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6B5FF" w14:textId="78922478" w:rsidR="00B24415" w:rsidRPr="008775CE" w:rsidRDefault="00B24415">
      <w:pPr>
        <w:pStyle w:val="Body"/>
        <w:spacing w:line="480" w:lineRule="auto"/>
        <w:rPr>
          <w:b/>
          <w:bCs/>
          <w:sz w:val="28"/>
          <w:szCs w:val="28"/>
          <w:lang w:val="en-GB"/>
        </w:rPr>
      </w:pPr>
      <w:r w:rsidRPr="008775CE">
        <w:rPr>
          <w:b/>
          <w:bCs/>
          <w:sz w:val="28"/>
          <w:szCs w:val="28"/>
          <w:lang w:val="en-GB"/>
        </w:rPr>
        <w:t xml:space="preserve">Supplementary data </w:t>
      </w:r>
      <w:r w:rsidR="00471E74">
        <w:rPr>
          <w:b/>
          <w:bCs/>
          <w:sz w:val="28"/>
          <w:szCs w:val="28"/>
          <w:lang w:val="en-GB"/>
        </w:rPr>
        <w:t>– dengue virus serotype specific RT-PCR</w:t>
      </w:r>
    </w:p>
    <w:p w14:paraId="4E8B1831" w14:textId="77777777" w:rsidR="00471E74" w:rsidRDefault="00B24415">
      <w:pPr>
        <w:pStyle w:val="Body"/>
        <w:spacing w:line="480" w:lineRule="auto"/>
        <w:rPr>
          <w:lang w:val="en-GB"/>
        </w:rPr>
      </w:pPr>
      <w:r w:rsidRPr="008775CE">
        <w:rPr>
          <w:b/>
          <w:bCs/>
          <w:lang w:val="en-GB"/>
        </w:rPr>
        <w:t xml:space="preserve"> </w:t>
      </w:r>
    </w:p>
    <w:p w14:paraId="20B1E4CC" w14:textId="4EB08051" w:rsidR="00B24415" w:rsidRDefault="00441793">
      <w:pPr>
        <w:pStyle w:val="Body"/>
        <w:spacing w:line="480" w:lineRule="auto"/>
        <w:rPr>
          <w:lang w:val="en-GB"/>
        </w:rPr>
      </w:pPr>
      <w:r>
        <w:rPr>
          <w:lang w:val="en-GB"/>
        </w:rPr>
        <w:t>In the period 2010 to 2011, shortly before this study commenced, 98 serum samples from</w:t>
      </w:r>
      <w:r w:rsidR="002B789F">
        <w:rPr>
          <w:lang w:val="en-GB"/>
        </w:rPr>
        <w:t xml:space="preserve"> suspected dengue cases</w:t>
      </w:r>
      <w:r w:rsidR="00B03B56">
        <w:rPr>
          <w:lang w:val="en-GB"/>
        </w:rPr>
        <w:t xml:space="preserve"> from sites in Karnataka State</w:t>
      </w:r>
      <w:r w:rsidR="002B789F">
        <w:rPr>
          <w:lang w:val="en-GB"/>
        </w:rPr>
        <w:t xml:space="preserve"> were subject to serotype specific PCR</w:t>
      </w:r>
      <w:r w:rsidR="00AF6B98">
        <w:rPr>
          <w:lang w:val="en-GB"/>
        </w:rPr>
        <w:t>. These assays were performed in the NIMHANS diagnostic laboratory, as part of the National vector borne disease control program</w:t>
      </w:r>
      <w:r w:rsidR="00B03B56">
        <w:rPr>
          <w:lang w:val="en-GB"/>
        </w:rPr>
        <w:t xml:space="preserve"> using </w:t>
      </w:r>
      <w:r w:rsidR="002B789F">
        <w:rPr>
          <w:lang w:val="en-GB"/>
        </w:rPr>
        <w:t>the method</w:t>
      </w:r>
      <w:r w:rsidR="00B03B56">
        <w:rPr>
          <w:lang w:val="en-GB"/>
        </w:rPr>
        <w:t xml:space="preserve"> of Shu </w:t>
      </w:r>
      <w:r w:rsidR="00B03B56" w:rsidRPr="00424A57">
        <w:rPr>
          <w:i/>
          <w:lang w:val="en-GB"/>
        </w:rPr>
        <w:t>et al</w:t>
      </w:r>
      <w:r w:rsidR="007A405C">
        <w:rPr>
          <w:lang w:val="en-GB"/>
        </w:rPr>
        <w:t xml:space="preserve"> [1</w:t>
      </w:r>
      <w:r w:rsidR="00B03B56">
        <w:rPr>
          <w:lang w:val="en-GB"/>
        </w:rPr>
        <w:t>].</w:t>
      </w:r>
      <w:r w:rsidR="00AF6B98">
        <w:rPr>
          <w:lang w:val="en-GB"/>
        </w:rPr>
        <w:t xml:space="preserve"> All four dengue virus serotypes were identified in these samples.</w:t>
      </w:r>
    </w:p>
    <w:p w14:paraId="7B3B7431" w14:textId="77777777" w:rsidR="007D6898" w:rsidRDefault="007D6898">
      <w:pPr>
        <w:pStyle w:val="Body"/>
        <w:spacing w:line="480" w:lineRule="auto"/>
        <w:rPr>
          <w:lang w:val="en-GB"/>
        </w:rPr>
      </w:pPr>
    </w:p>
    <w:tbl>
      <w:tblPr>
        <w:tblW w:w="5140" w:type="dxa"/>
        <w:tblLook w:val="04A0" w:firstRow="1" w:lastRow="0" w:firstColumn="1" w:lastColumn="0" w:noHBand="0" w:noVBand="1"/>
      </w:tblPr>
      <w:tblGrid>
        <w:gridCol w:w="2160"/>
        <w:gridCol w:w="2980"/>
      </w:tblGrid>
      <w:tr w:rsidR="00DB195C" w:rsidRPr="00DB195C" w14:paraId="28FDBAA6" w14:textId="77777777" w:rsidTr="00DB195C">
        <w:trPr>
          <w:trHeight w:val="34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0B10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  <w:lang w:val="en-GB" w:eastAsia="en-GB"/>
              </w:rPr>
              <w:t>Dengue serotyp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5356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  <w:lang w:val="en-GB" w:eastAsia="en-GB"/>
              </w:rPr>
              <w:t>Number RT-PCR positive</w:t>
            </w:r>
          </w:p>
        </w:tc>
      </w:tr>
      <w:tr w:rsidR="00DB195C" w:rsidRPr="00DB195C" w14:paraId="56C8D7E1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32D2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4D3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10</w:t>
            </w:r>
          </w:p>
        </w:tc>
      </w:tr>
      <w:tr w:rsidR="00DB195C" w:rsidRPr="00DB195C" w14:paraId="510548F5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BC9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012F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13</w:t>
            </w:r>
          </w:p>
        </w:tc>
      </w:tr>
      <w:tr w:rsidR="00DB195C" w:rsidRPr="00DB195C" w14:paraId="08A9C83C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386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F153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2</w:t>
            </w:r>
          </w:p>
        </w:tc>
      </w:tr>
      <w:tr w:rsidR="00DB195C" w:rsidRPr="00DB195C" w14:paraId="4315269E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96B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63D9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7</w:t>
            </w:r>
          </w:p>
        </w:tc>
      </w:tr>
      <w:tr w:rsidR="00DB195C" w:rsidRPr="00DB195C" w14:paraId="6615889F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A60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1 &amp; 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997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3</w:t>
            </w:r>
          </w:p>
        </w:tc>
      </w:tr>
      <w:tr w:rsidR="00DB195C" w:rsidRPr="00DB195C" w14:paraId="31F8C50B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063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DENV2 &amp; 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73FE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2</w:t>
            </w:r>
          </w:p>
        </w:tc>
      </w:tr>
      <w:tr w:rsidR="00DB195C" w:rsidRPr="00DB195C" w14:paraId="4CE018FE" w14:textId="77777777" w:rsidTr="00DB19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14E2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Negativ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EC6D" w14:textId="77777777" w:rsidR="00DB195C" w:rsidRPr="00DB195C" w:rsidRDefault="00DB195C" w:rsidP="00DB19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</w:pPr>
            <w:r w:rsidRPr="00DB195C">
              <w:rPr>
                <w:rFonts w:ascii="Calibri" w:eastAsia="Times New Roman" w:hAnsi="Calibri"/>
                <w:color w:val="000000"/>
                <w:bdr w:val="none" w:sz="0" w:space="0" w:color="auto"/>
                <w:lang w:val="en-GB" w:eastAsia="en-GB"/>
              </w:rPr>
              <w:t>61</w:t>
            </w:r>
          </w:p>
        </w:tc>
      </w:tr>
    </w:tbl>
    <w:p w14:paraId="26BB71FF" w14:textId="77777777" w:rsidR="00F13C5D" w:rsidRDefault="00F13C5D">
      <w:pPr>
        <w:pStyle w:val="Body"/>
        <w:spacing w:line="480" w:lineRule="auto"/>
        <w:rPr>
          <w:b/>
          <w:lang w:val="en-GB"/>
        </w:rPr>
      </w:pPr>
      <w:bookmarkStart w:id="0" w:name="_GoBack"/>
      <w:bookmarkEnd w:id="0"/>
    </w:p>
    <w:p w14:paraId="283AE4CF" w14:textId="4F18B451" w:rsidR="00AF6B98" w:rsidRDefault="006C24CF">
      <w:pPr>
        <w:pStyle w:val="Body"/>
        <w:spacing w:line="480" w:lineRule="auto"/>
        <w:rPr>
          <w:b/>
          <w:lang w:val="en-GB"/>
        </w:rPr>
      </w:pPr>
      <w:r>
        <w:rPr>
          <w:b/>
          <w:lang w:val="en-GB"/>
        </w:rPr>
        <w:t>Supplementary Table</w:t>
      </w:r>
      <w:r w:rsidR="00AF6B98" w:rsidRPr="00AF6B98">
        <w:rPr>
          <w:b/>
          <w:lang w:val="en-GB"/>
        </w:rPr>
        <w:t>.</w:t>
      </w:r>
      <w:r w:rsidR="00AF6B98">
        <w:rPr>
          <w:b/>
          <w:lang w:val="en-GB"/>
        </w:rPr>
        <w:t xml:space="preserve"> Dengue virus serotype specific RT-PCR</w:t>
      </w:r>
      <w:r w:rsidR="00F13C5D">
        <w:rPr>
          <w:b/>
          <w:lang w:val="en-GB"/>
        </w:rPr>
        <w:t>.</w:t>
      </w:r>
    </w:p>
    <w:p w14:paraId="0282A467" w14:textId="77777777" w:rsidR="007A405C" w:rsidRDefault="007A405C">
      <w:pPr>
        <w:pStyle w:val="Body"/>
        <w:spacing w:line="480" w:lineRule="auto"/>
        <w:rPr>
          <w:b/>
          <w:lang w:val="en-GB"/>
        </w:rPr>
      </w:pPr>
    </w:p>
    <w:p w14:paraId="439D3723" w14:textId="77777777" w:rsidR="00F8491A" w:rsidRDefault="00F8491A">
      <w:pPr>
        <w:pStyle w:val="Body"/>
        <w:spacing w:line="480" w:lineRule="auto"/>
        <w:rPr>
          <w:b/>
          <w:lang w:val="en-GB"/>
        </w:rPr>
      </w:pPr>
    </w:p>
    <w:p w14:paraId="3131DB63" w14:textId="3CCC257B" w:rsidR="007A405C" w:rsidRPr="007A405C" w:rsidRDefault="007A405C">
      <w:pPr>
        <w:pStyle w:val="Body"/>
        <w:spacing w:line="480" w:lineRule="auto"/>
        <w:rPr>
          <w:lang w:val="en-GB"/>
        </w:rPr>
      </w:pPr>
      <w:r>
        <w:rPr>
          <w:lang w:val="en-GB"/>
        </w:rPr>
        <w:t>1.</w:t>
      </w:r>
      <w:r>
        <w:rPr>
          <w:lang w:val="en-GB"/>
        </w:rPr>
        <w:tab/>
        <w:t xml:space="preserve">Shu PY, Chang SF, </w:t>
      </w:r>
      <w:proofErr w:type="spellStart"/>
      <w:r>
        <w:rPr>
          <w:lang w:val="en-GB"/>
        </w:rPr>
        <w:t>Kuo</w:t>
      </w:r>
      <w:proofErr w:type="spellEnd"/>
      <w:r>
        <w:rPr>
          <w:lang w:val="en-GB"/>
        </w:rPr>
        <w:t xml:space="preserve"> YC, </w:t>
      </w:r>
      <w:proofErr w:type="spellStart"/>
      <w:r>
        <w:rPr>
          <w:lang w:val="en-GB"/>
        </w:rPr>
        <w:t>Yueh</w:t>
      </w:r>
      <w:proofErr w:type="spellEnd"/>
      <w:r>
        <w:rPr>
          <w:lang w:val="en-GB"/>
        </w:rPr>
        <w:t xml:space="preserve"> YY, </w:t>
      </w:r>
      <w:proofErr w:type="spellStart"/>
      <w:r>
        <w:rPr>
          <w:lang w:val="en-GB"/>
        </w:rPr>
        <w:t>Chien</w:t>
      </w:r>
      <w:proofErr w:type="spellEnd"/>
      <w:r>
        <w:rPr>
          <w:lang w:val="en-GB"/>
        </w:rPr>
        <w:t xml:space="preserve"> LJ, Sue CL, et al. Development of group- and serotype-specific one-step</w:t>
      </w:r>
      <w:r w:rsidR="00D6279F">
        <w:rPr>
          <w:lang w:val="en-GB"/>
        </w:rPr>
        <w:t xml:space="preserve"> </w:t>
      </w:r>
      <w:r>
        <w:rPr>
          <w:lang w:val="en-GB"/>
        </w:rPr>
        <w:t xml:space="preserve">SYBR green I-based real-time reverse transcription-PCR assay for dengue virus. </w:t>
      </w:r>
      <w:r w:rsidR="00D6279F">
        <w:rPr>
          <w:lang w:val="en-GB"/>
        </w:rPr>
        <w:t xml:space="preserve">J </w:t>
      </w:r>
      <w:proofErr w:type="spellStart"/>
      <w:r w:rsidR="00D6279F">
        <w:rPr>
          <w:lang w:val="en-GB"/>
        </w:rPr>
        <w:t>Clin</w:t>
      </w:r>
      <w:proofErr w:type="spellEnd"/>
      <w:r w:rsidR="00D6279F">
        <w:rPr>
          <w:lang w:val="en-GB"/>
        </w:rPr>
        <w:t xml:space="preserve"> </w:t>
      </w:r>
      <w:proofErr w:type="spellStart"/>
      <w:r w:rsidR="00D6279F">
        <w:rPr>
          <w:lang w:val="en-GB"/>
        </w:rPr>
        <w:t>Microbiol</w:t>
      </w:r>
      <w:proofErr w:type="spellEnd"/>
      <w:r w:rsidR="00D6279F">
        <w:rPr>
          <w:lang w:val="en-GB"/>
        </w:rPr>
        <w:t>. 2003;41(6):2408-16.</w:t>
      </w:r>
    </w:p>
    <w:p w14:paraId="4D5B4E40" w14:textId="77777777" w:rsidR="00BE5552" w:rsidRDefault="00BE5552">
      <w:pPr>
        <w:rPr>
          <w:lang w:val="en-GB"/>
        </w:rPr>
      </w:pPr>
    </w:p>
    <w:p w14:paraId="643776F8" w14:textId="77777777" w:rsidR="007A405C" w:rsidRPr="008775CE" w:rsidRDefault="007A405C">
      <w:pPr>
        <w:rPr>
          <w:lang w:val="en-GB"/>
        </w:rPr>
      </w:pPr>
    </w:p>
    <w:sectPr w:rsidR="007A405C" w:rsidRPr="008775CE" w:rsidSect="00851E41">
      <w:headerReference w:type="default" r:id="rId6"/>
      <w:footerReference w:type="default" r:id="rId7"/>
      <w:type w:val="continuous"/>
      <w:pgSz w:w="11901" w:h="16817"/>
      <w:pgMar w:top="1134" w:right="1134" w:bottom="1134" w:left="1134" w:header="709" w:footer="709" w:gutter="0"/>
      <w:lnNumType w:countBy="1" w:distance="284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D838A" w14:textId="77777777" w:rsidR="00842D99" w:rsidRDefault="00842D99">
      <w:r>
        <w:separator/>
      </w:r>
    </w:p>
  </w:endnote>
  <w:endnote w:type="continuationSeparator" w:id="0">
    <w:p w14:paraId="7AA7A9CF" w14:textId="77777777" w:rsidR="00842D99" w:rsidRDefault="0084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852766" w14:textId="77777777" w:rsidR="009D6077" w:rsidRDefault="009D6077">
    <w:pPr>
      <w:pStyle w:val="HeaderFooter"/>
      <w:tabs>
        <w:tab w:val="clear" w:pos="9020"/>
        <w:tab w:val="center" w:pos="4819"/>
        <w:tab w:val="right" w:pos="9638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DB195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671DCA" w14:textId="77777777" w:rsidR="00842D99" w:rsidRDefault="00842D99">
      <w:r>
        <w:separator/>
      </w:r>
    </w:p>
  </w:footnote>
  <w:footnote w:type="continuationSeparator" w:id="0">
    <w:p w14:paraId="7889E411" w14:textId="77777777" w:rsidR="00842D99" w:rsidRDefault="00842D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2B8D6" w14:textId="77777777" w:rsidR="009D6077" w:rsidRDefault="009D607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4415"/>
    <w:rsid w:val="000004CD"/>
    <w:rsid w:val="0000178D"/>
    <w:rsid w:val="0000798B"/>
    <w:rsid w:val="00007A78"/>
    <w:rsid w:val="000101EE"/>
    <w:rsid w:val="0002616E"/>
    <w:rsid w:val="00032956"/>
    <w:rsid w:val="00055ABE"/>
    <w:rsid w:val="0005646E"/>
    <w:rsid w:val="00057A99"/>
    <w:rsid w:val="0006207B"/>
    <w:rsid w:val="00064BC4"/>
    <w:rsid w:val="00073D76"/>
    <w:rsid w:val="00080C13"/>
    <w:rsid w:val="00090474"/>
    <w:rsid w:val="00096D5D"/>
    <w:rsid w:val="00097EF2"/>
    <w:rsid w:val="000A3882"/>
    <w:rsid w:val="000B3B9C"/>
    <w:rsid w:val="000C366B"/>
    <w:rsid w:val="000C718F"/>
    <w:rsid w:val="000E0285"/>
    <w:rsid w:val="000E5186"/>
    <w:rsid w:val="000E7AFA"/>
    <w:rsid w:val="000F4E18"/>
    <w:rsid w:val="000F7D55"/>
    <w:rsid w:val="00100543"/>
    <w:rsid w:val="00103903"/>
    <w:rsid w:val="001169FA"/>
    <w:rsid w:val="00131D48"/>
    <w:rsid w:val="00135288"/>
    <w:rsid w:val="001417E6"/>
    <w:rsid w:val="00150C29"/>
    <w:rsid w:val="0015339A"/>
    <w:rsid w:val="00163CF4"/>
    <w:rsid w:val="00163DD2"/>
    <w:rsid w:val="00164807"/>
    <w:rsid w:val="0019228B"/>
    <w:rsid w:val="001A18AE"/>
    <w:rsid w:val="001A73B5"/>
    <w:rsid w:val="001B6A75"/>
    <w:rsid w:val="001D0544"/>
    <w:rsid w:val="001D2288"/>
    <w:rsid w:val="001D29FE"/>
    <w:rsid w:val="001E4AA8"/>
    <w:rsid w:val="001E54EA"/>
    <w:rsid w:val="001F3F39"/>
    <w:rsid w:val="001F6569"/>
    <w:rsid w:val="002059BA"/>
    <w:rsid w:val="002221C9"/>
    <w:rsid w:val="00222A90"/>
    <w:rsid w:val="00224C16"/>
    <w:rsid w:val="00225600"/>
    <w:rsid w:val="00226C82"/>
    <w:rsid w:val="00234E67"/>
    <w:rsid w:val="00240F4D"/>
    <w:rsid w:val="002416C8"/>
    <w:rsid w:val="00245E42"/>
    <w:rsid w:val="00257379"/>
    <w:rsid w:val="00260B99"/>
    <w:rsid w:val="0026167E"/>
    <w:rsid w:val="00271550"/>
    <w:rsid w:val="0028435F"/>
    <w:rsid w:val="002A73BD"/>
    <w:rsid w:val="002B789F"/>
    <w:rsid w:val="002D0D33"/>
    <w:rsid w:val="002D44C4"/>
    <w:rsid w:val="002E0E04"/>
    <w:rsid w:val="002F302D"/>
    <w:rsid w:val="00300B79"/>
    <w:rsid w:val="00315D43"/>
    <w:rsid w:val="00327643"/>
    <w:rsid w:val="00335848"/>
    <w:rsid w:val="00335EE8"/>
    <w:rsid w:val="00340A4D"/>
    <w:rsid w:val="00341337"/>
    <w:rsid w:val="00347F53"/>
    <w:rsid w:val="00352499"/>
    <w:rsid w:val="003544B1"/>
    <w:rsid w:val="00354A76"/>
    <w:rsid w:val="003551AB"/>
    <w:rsid w:val="0035613D"/>
    <w:rsid w:val="00366F11"/>
    <w:rsid w:val="00367183"/>
    <w:rsid w:val="00374BB9"/>
    <w:rsid w:val="00375F30"/>
    <w:rsid w:val="00376ABB"/>
    <w:rsid w:val="00382BF2"/>
    <w:rsid w:val="00391963"/>
    <w:rsid w:val="00392593"/>
    <w:rsid w:val="003A1F12"/>
    <w:rsid w:val="003D34D5"/>
    <w:rsid w:val="003D4041"/>
    <w:rsid w:val="003F010E"/>
    <w:rsid w:val="003F5B55"/>
    <w:rsid w:val="004028C8"/>
    <w:rsid w:val="00403AAB"/>
    <w:rsid w:val="00404DF4"/>
    <w:rsid w:val="0040587A"/>
    <w:rsid w:val="004161C4"/>
    <w:rsid w:val="004246DE"/>
    <w:rsid w:val="00424A57"/>
    <w:rsid w:val="00430A75"/>
    <w:rsid w:val="00433FFF"/>
    <w:rsid w:val="00435E0A"/>
    <w:rsid w:val="004367CF"/>
    <w:rsid w:val="00441793"/>
    <w:rsid w:val="00444B94"/>
    <w:rsid w:val="004469A0"/>
    <w:rsid w:val="00452E59"/>
    <w:rsid w:val="004556DF"/>
    <w:rsid w:val="004563FF"/>
    <w:rsid w:val="00457841"/>
    <w:rsid w:val="00464541"/>
    <w:rsid w:val="00471E74"/>
    <w:rsid w:val="00473275"/>
    <w:rsid w:val="00485128"/>
    <w:rsid w:val="0049569E"/>
    <w:rsid w:val="00497192"/>
    <w:rsid w:val="004A35AA"/>
    <w:rsid w:val="004B1F3E"/>
    <w:rsid w:val="004B4067"/>
    <w:rsid w:val="004B64C5"/>
    <w:rsid w:val="004C042F"/>
    <w:rsid w:val="004C4F74"/>
    <w:rsid w:val="004D4BDD"/>
    <w:rsid w:val="004D64AE"/>
    <w:rsid w:val="004E59E7"/>
    <w:rsid w:val="004F6FBF"/>
    <w:rsid w:val="00500791"/>
    <w:rsid w:val="0050631E"/>
    <w:rsid w:val="00506A5D"/>
    <w:rsid w:val="0051524A"/>
    <w:rsid w:val="00516114"/>
    <w:rsid w:val="0052484C"/>
    <w:rsid w:val="00537825"/>
    <w:rsid w:val="005437F8"/>
    <w:rsid w:val="005536A3"/>
    <w:rsid w:val="005540C9"/>
    <w:rsid w:val="00565D65"/>
    <w:rsid w:val="00570336"/>
    <w:rsid w:val="00574802"/>
    <w:rsid w:val="00581A8F"/>
    <w:rsid w:val="00592967"/>
    <w:rsid w:val="005938DE"/>
    <w:rsid w:val="005A5B51"/>
    <w:rsid w:val="005A7323"/>
    <w:rsid w:val="005A7AA4"/>
    <w:rsid w:val="005B2A38"/>
    <w:rsid w:val="005B5389"/>
    <w:rsid w:val="005B6425"/>
    <w:rsid w:val="005C1349"/>
    <w:rsid w:val="005C1CB0"/>
    <w:rsid w:val="005C40AA"/>
    <w:rsid w:val="005C5EE6"/>
    <w:rsid w:val="005D3C20"/>
    <w:rsid w:val="005E245B"/>
    <w:rsid w:val="005E66AA"/>
    <w:rsid w:val="00603245"/>
    <w:rsid w:val="00610F96"/>
    <w:rsid w:val="00613936"/>
    <w:rsid w:val="00613A99"/>
    <w:rsid w:val="00615297"/>
    <w:rsid w:val="006152E5"/>
    <w:rsid w:val="00632A00"/>
    <w:rsid w:val="006350AA"/>
    <w:rsid w:val="00635B9A"/>
    <w:rsid w:val="00643144"/>
    <w:rsid w:val="00660593"/>
    <w:rsid w:val="00674D47"/>
    <w:rsid w:val="00675D70"/>
    <w:rsid w:val="00677BC0"/>
    <w:rsid w:val="006878F5"/>
    <w:rsid w:val="00694B26"/>
    <w:rsid w:val="00697FB6"/>
    <w:rsid w:val="006A3D57"/>
    <w:rsid w:val="006A7068"/>
    <w:rsid w:val="006B326D"/>
    <w:rsid w:val="006C24CF"/>
    <w:rsid w:val="006C4288"/>
    <w:rsid w:val="006C4420"/>
    <w:rsid w:val="006C4A42"/>
    <w:rsid w:val="006D1EC5"/>
    <w:rsid w:val="006D24CF"/>
    <w:rsid w:val="006E3C73"/>
    <w:rsid w:val="006E5E73"/>
    <w:rsid w:val="006F2599"/>
    <w:rsid w:val="007103B8"/>
    <w:rsid w:val="007262C3"/>
    <w:rsid w:val="00733FE2"/>
    <w:rsid w:val="00740BC5"/>
    <w:rsid w:val="00761461"/>
    <w:rsid w:val="00770F40"/>
    <w:rsid w:val="007828F5"/>
    <w:rsid w:val="00787B8F"/>
    <w:rsid w:val="00797A70"/>
    <w:rsid w:val="007A119F"/>
    <w:rsid w:val="007A273D"/>
    <w:rsid w:val="007A405C"/>
    <w:rsid w:val="007B459B"/>
    <w:rsid w:val="007B78E4"/>
    <w:rsid w:val="007C4158"/>
    <w:rsid w:val="007C4497"/>
    <w:rsid w:val="007C48CD"/>
    <w:rsid w:val="007D4B87"/>
    <w:rsid w:val="007D6898"/>
    <w:rsid w:val="007E211E"/>
    <w:rsid w:val="007E2BD0"/>
    <w:rsid w:val="007E58E3"/>
    <w:rsid w:val="0081268C"/>
    <w:rsid w:val="00812E1F"/>
    <w:rsid w:val="00814ABE"/>
    <w:rsid w:val="008201A6"/>
    <w:rsid w:val="008215FE"/>
    <w:rsid w:val="00822032"/>
    <w:rsid w:val="008413D4"/>
    <w:rsid w:val="00842D99"/>
    <w:rsid w:val="00851E41"/>
    <w:rsid w:val="00852A1B"/>
    <w:rsid w:val="00862646"/>
    <w:rsid w:val="0086603B"/>
    <w:rsid w:val="00875EAD"/>
    <w:rsid w:val="00876A95"/>
    <w:rsid w:val="008775CE"/>
    <w:rsid w:val="0088153D"/>
    <w:rsid w:val="00884AFB"/>
    <w:rsid w:val="00886270"/>
    <w:rsid w:val="0088718E"/>
    <w:rsid w:val="00887AF7"/>
    <w:rsid w:val="00891B39"/>
    <w:rsid w:val="008924D0"/>
    <w:rsid w:val="008946C5"/>
    <w:rsid w:val="008B4430"/>
    <w:rsid w:val="008C1E30"/>
    <w:rsid w:val="008D0754"/>
    <w:rsid w:val="008D1072"/>
    <w:rsid w:val="008D22A5"/>
    <w:rsid w:val="008E2469"/>
    <w:rsid w:val="0090599E"/>
    <w:rsid w:val="00933F38"/>
    <w:rsid w:val="0094169F"/>
    <w:rsid w:val="00941765"/>
    <w:rsid w:val="00951FD9"/>
    <w:rsid w:val="0098347D"/>
    <w:rsid w:val="00987F14"/>
    <w:rsid w:val="00991A94"/>
    <w:rsid w:val="009C3E35"/>
    <w:rsid w:val="009D2E5A"/>
    <w:rsid w:val="009D5A1E"/>
    <w:rsid w:val="009D6077"/>
    <w:rsid w:val="009E3223"/>
    <w:rsid w:val="00A00AAC"/>
    <w:rsid w:val="00A01504"/>
    <w:rsid w:val="00A040CF"/>
    <w:rsid w:val="00A274A1"/>
    <w:rsid w:val="00A3015D"/>
    <w:rsid w:val="00A30F09"/>
    <w:rsid w:val="00A45DCE"/>
    <w:rsid w:val="00A50246"/>
    <w:rsid w:val="00A54C68"/>
    <w:rsid w:val="00A609FB"/>
    <w:rsid w:val="00A626B9"/>
    <w:rsid w:val="00A62BD4"/>
    <w:rsid w:val="00A638C3"/>
    <w:rsid w:val="00A67AC8"/>
    <w:rsid w:val="00A76224"/>
    <w:rsid w:val="00A81238"/>
    <w:rsid w:val="00A825FC"/>
    <w:rsid w:val="00A854AC"/>
    <w:rsid w:val="00A9278A"/>
    <w:rsid w:val="00A93043"/>
    <w:rsid w:val="00AA5252"/>
    <w:rsid w:val="00AA6D67"/>
    <w:rsid w:val="00AB3EEE"/>
    <w:rsid w:val="00AD1C71"/>
    <w:rsid w:val="00AD293F"/>
    <w:rsid w:val="00AD5327"/>
    <w:rsid w:val="00AE0140"/>
    <w:rsid w:val="00AE18E7"/>
    <w:rsid w:val="00AF3BA2"/>
    <w:rsid w:val="00AF4292"/>
    <w:rsid w:val="00AF5F9C"/>
    <w:rsid w:val="00AF6B98"/>
    <w:rsid w:val="00B0117D"/>
    <w:rsid w:val="00B01AA8"/>
    <w:rsid w:val="00B03045"/>
    <w:rsid w:val="00B03B56"/>
    <w:rsid w:val="00B05974"/>
    <w:rsid w:val="00B05A25"/>
    <w:rsid w:val="00B06DDD"/>
    <w:rsid w:val="00B1079A"/>
    <w:rsid w:val="00B1231B"/>
    <w:rsid w:val="00B12930"/>
    <w:rsid w:val="00B143AB"/>
    <w:rsid w:val="00B24415"/>
    <w:rsid w:val="00B24EB7"/>
    <w:rsid w:val="00B25FBF"/>
    <w:rsid w:val="00B27B3C"/>
    <w:rsid w:val="00B40F6A"/>
    <w:rsid w:val="00B50CE4"/>
    <w:rsid w:val="00B52002"/>
    <w:rsid w:val="00B619CA"/>
    <w:rsid w:val="00B72874"/>
    <w:rsid w:val="00B90C84"/>
    <w:rsid w:val="00B92AEE"/>
    <w:rsid w:val="00B93C64"/>
    <w:rsid w:val="00BA20AD"/>
    <w:rsid w:val="00BA37F7"/>
    <w:rsid w:val="00BA42B1"/>
    <w:rsid w:val="00BA7A12"/>
    <w:rsid w:val="00BB0A5A"/>
    <w:rsid w:val="00BC4A8E"/>
    <w:rsid w:val="00BC626A"/>
    <w:rsid w:val="00BC644F"/>
    <w:rsid w:val="00BE318E"/>
    <w:rsid w:val="00BE3732"/>
    <w:rsid w:val="00BE5552"/>
    <w:rsid w:val="00C153CB"/>
    <w:rsid w:val="00C233F8"/>
    <w:rsid w:val="00C3363D"/>
    <w:rsid w:val="00C52141"/>
    <w:rsid w:val="00C668B9"/>
    <w:rsid w:val="00C66DE3"/>
    <w:rsid w:val="00C73D25"/>
    <w:rsid w:val="00C771A8"/>
    <w:rsid w:val="00C8026E"/>
    <w:rsid w:val="00C84088"/>
    <w:rsid w:val="00C848DA"/>
    <w:rsid w:val="00CA133D"/>
    <w:rsid w:val="00CA56D4"/>
    <w:rsid w:val="00CA6E69"/>
    <w:rsid w:val="00CB0212"/>
    <w:rsid w:val="00CB0EE4"/>
    <w:rsid w:val="00CB27B2"/>
    <w:rsid w:val="00CE099B"/>
    <w:rsid w:val="00CE6E88"/>
    <w:rsid w:val="00D04767"/>
    <w:rsid w:val="00D118DF"/>
    <w:rsid w:val="00D13490"/>
    <w:rsid w:val="00D15FF8"/>
    <w:rsid w:val="00D21C17"/>
    <w:rsid w:val="00D21EAF"/>
    <w:rsid w:val="00D26B20"/>
    <w:rsid w:val="00D31D30"/>
    <w:rsid w:val="00D32DA1"/>
    <w:rsid w:val="00D411A7"/>
    <w:rsid w:val="00D43D40"/>
    <w:rsid w:val="00D47752"/>
    <w:rsid w:val="00D50D02"/>
    <w:rsid w:val="00D54E16"/>
    <w:rsid w:val="00D56D31"/>
    <w:rsid w:val="00D611F6"/>
    <w:rsid w:val="00D6279F"/>
    <w:rsid w:val="00D6413F"/>
    <w:rsid w:val="00D64F12"/>
    <w:rsid w:val="00D67C28"/>
    <w:rsid w:val="00D80168"/>
    <w:rsid w:val="00D96EF5"/>
    <w:rsid w:val="00D97418"/>
    <w:rsid w:val="00DB195C"/>
    <w:rsid w:val="00DB43B8"/>
    <w:rsid w:val="00DC244C"/>
    <w:rsid w:val="00DC423D"/>
    <w:rsid w:val="00DE75B1"/>
    <w:rsid w:val="00DF10E5"/>
    <w:rsid w:val="00E0265D"/>
    <w:rsid w:val="00E071B0"/>
    <w:rsid w:val="00E079BB"/>
    <w:rsid w:val="00E201E5"/>
    <w:rsid w:val="00E225C5"/>
    <w:rsid w:val="00E23580"/>
    <w:rsid w:val="00E37FF0"/>
    <w:rsid w:val="00E40CA9"/>
    <w:rsid w:val="00E5116D"/>
    <w:rsid w:val="00E5320F"/>
    <w:rsid w:val="00E81470"/>
    <w:rsid w:val="00E84928"/>
    <w:rsid w:val="00E87CDE"/>
    <w:rsid w:val="00E87DF8"/>
    <w:rsid w:val="00E91550"/>
    <w:rsid w:val="00E9161D"/>
    <w:rsid w:val="00E91DDA"/>
    <w:rsid w:val="00E93224"/>
    <w:rsid w:val="00E95868"/>
    <w:rsid w:val="00EB410C"/>
    <w:rsid w:val="00EB5F5B"/>
    <w:rsid w:val="00EC6293"/>
    <w:rsid w:val="00EC6D41"/>
    <w:rsid w:val="00EC6E6C"/>
    <w:rsid w:val="00ED5526"/>
    <w:rsid w:val="00ED5E37"/>
    <w:rsid w:val="00EE066A"/>
    <w:rsid w:val="00EE2FDF"/>
    <w:rsid w:val="00EF3FE5"/>
    <w:rsid w:val="00EF4541"/>
    <w:rsid w:val="00EF4896"/>
    <w:rsid w:val="00EF4D7B"/>
    <w:rsid w:val="00F00F9D"/>
    <w:rsid w:val="00F109A2"/>
    <w:rsid w:val="00F1347E"/>
    <w:rsid w:val="00F13C5D"/>
    <w:rsid w:val="00F279CE"/>
    <w:rsid w:val="00F3718A"/>
    <w:rsid w:val="00F412DC"/>
    <w:rsid w:val="00F41B70"/>
    <w:rsid w:val="00F45F1F"/>
    <w:rsid w:val="00F4635F"/>
    <w:rsid w:val="00F4775C"/>
    <w:rsid w:val="00F55D6E"/>
    <w:rsid w:val="00F65DFB"/>
    <w:rsid w:val="00F8457B"/>
    <w:rsid w:val="00F8491A"/>
    <w:rsid w:val="00FA1EE5"/>
    <w:rsid w:val="00FA459F"/>
    <w:rsid w:val="00FB0554"/>
    <w:rsid w:val="00FB18A4"/>
    <w:rsid w:val="00FB466A"/>
    <w:rsid w:val="00FD6AFD"/>
    <w:rsid w:val="00FF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091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E51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2">
    <w:name w:val="heading 2"/>
    <w:next w:val="Body"/>
    <w:link w:val="Heading2Char"/>
    <w:rsid w:val="00B24415"/>
    <w:pPr>
      <w:keepNext/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Helvetica" w:eastAsia="Arial Unicode MS" w:hAnsi="Helvetica" w:cs="Arial Unicode MS"/>
      <w:b/>
      <w:bCs/>
      <w:color w:val="000000"/>
      <w:sz w:val="32"/>
      <w:szCs w:val="32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24415"/>
    <w:rPr>
      <w:rFonts w:ascii="Helvetica" w:eastAsia="Arial Unicode MS" w:hAnsi="Helvetica" w:cs="Arial Unicode MS"/>
      <w:b/>
      <w:bCs/>
      <w:color w:val="000000"/>
      <w:sz w:val="32"/>
      <w:szCs w:val="32"/>
      <w:bdr w:val="nil"/>
      <w:lang w:val="en-US" w:eastAsia="en-GB"/>
    </w:rPr>
  </w:style>
  <w:style w:type="character" w:styleId="Hyperlink">
    <w:name w:val="Hyperlink"/>
    <w:rsid w:val="00B24415"/>
    <w:rPr>
      <w:u w:val="single"/>
    </w:rPr>
  </w:style>
  <w:style w:type="paragraph" w:customStyle="1" w:styleId="HeaderFooter">
    <w:name w:val="Header &amp; Footer"/>
    <w:rsid w:val="00B2441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eastAsia="en-GB"/>
    </w:rPr>
  </w:style>
  <w:style w:type="paragraph" w:customStyle="1" w:styleId="Body">
    <w:name w:val="Body"/>
    <w:rsid w:val="00B244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 w:eastAsia="en-GB"/>
    </w:rPr>
  </w:style>
  <w:style w:type="character" w:customStyle="1" w:styleId="Superscript12">
    <w:name w:val="Superscript 12"/>
    <w:rsid w:val="00B24415"/>
    <w:rPr>
      <w:vertAlign w:val="superscript"/>
      <w:lang w:val="en-US"/>
    </w:rPr>
  </w:style>
  <w:style w:type="paragraph" w:customStyle="1" w:styleId="Default">
    <w:name w:val="Default"/>
    <w:rsid w:val="00B244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GB"/>
    </w:rPr>
  </w:style>
  <w:style w:type="character" w:customStyle="1" w:styleId="Hyperlink0">
    <w:name w:val="Hyperlink.0"/>
    <w:basedOn w:val="Hyperlink"/>
    <w:rsid w:val="00B24415"/>
    <w:rPr>
      <w:u w:val="single"/>
    </w:rPr>
  </w:style>
  <w:style w:type="character" w:customStyle="1" w:styleId="Hyperlink1">
    <w:name w:val="Hyperlink.1"/>
    <w:basedOn w:val="Hyperlink0"/>
    <w:rsid w:val="00B24415"/>
    <w:rPr>
      <w:color w:val="011EA9"/>
      <w:u w:val="single"/>
    </w:rPr>
  </w:style>
  <w:style w:type="paragraph" w:customStyle="1" w:styleId="Heading">
    <w:name w:val="Heading"/>
    <w:next w:val="Body"/>
    <w:rsid w:val="00B24415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bdr w:val="nil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F3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11</cp:revision>
  <dcterms:created xsi:type="dcterms:W3CDTF">2016-11-04T09:07:00Z</dcterms:created>
  <dcterms:modified xsi:type="dcterms:W3CDTF">2016-11-05T20:59:00Z</dcterms:modified>
</cp:coreProperties>
</file>